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7EB67" w14:textId="583E9F34" w:rsidR="008E1FE9" w:rsidRDefault="008E1FE9" w:rsidP="00BF0BB9">
      <w:pPr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</w:p>
    <w:p w14:paraId="77615815" w14:textId="5CFBD2E1" w:rsidR="00FC5E4B" w:rsidRDefault="00FC5E4B" w:rsidP="00BF0BB9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43D5DF79" w14:textId="55486B49" w:rsidR="00FC5E4B" w:rsidRPr="00FC5E4B" w:rsidRDefault="00FC5E4B" w:rsidP="00BF0BB9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1: Differentially expressed genes between SKM and Saline at 3 days post-inj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620"/>
        <w:gridCol w:w="1530"/>
      </w:tblGrid>
      <w:tr w:rsidR="00FC5E4B" w:rsidRPr="00FC5E4B" w14:paraId="60653563" w14:textId="77777777" w:rsidTr="00114F5D">
        <w:tc>
          <w:tcPr>
            <w:tcW w:w="1255" w:type="dxa"/>
          </w:tcPr>
          <w:p w14:paraId="60F6979F" w14:textId="6E9B55FC" w:rsidR="00FC5E4B" w:rsidRPr="00FC5E4B" w:rsidRDefault="00FC5E4B" w:rsidP="00BF0BB9">
            <w:pPr>
              <w:jc w:val="both"/>
              <w:rPr>
                <w:rFonts w:ascii="Arial" w:hAnsi="Arial" w:cs="Arial"/>
              </w:rPr>
            </w:pPr>
            <w:r w:rsidRPr="00FC5E4B">
              <w:rPr>
                <w:rFonts w:ascii="Arial" w:hAnsi="Arial" w:cs="Arial"/>
              </w:rPr>
              <w:t>Gene ID</w:t>
            </w:r>
          </w:p>
        </w:tc>
        <w:tc>
          <w:tcPr>
            <w:tcW w:w="1620" w:type="dxa"/>
          </w:tcPr>
          <w:p w14:paraId="6F23A047" w14:textId="3162A5C4" w:rsidR="00FC5E4B" w:rsidRPr="00FC5E4B" w:rsidRDefault="00FC5E4B" w:rsidP="00BF0BB9">
            <w:pPr>
              <w:jc w:val="both"/>
              <w:rPr>
                <w:rFonts w:ascii="Arial" w:hAnsi="Arial" w:cs="Arial"/>
              </w:rPr>
            </w:pPr>
            <w:proofErr w:type="spellStart"/>
            <w:r w:rsidRPr="00FC5E4B">
              <w:rPr>
                <w:rFonts w:ascii="Arial" w:eastAsia="Times New Roman" w:hAnsi="Arial" w:cs="Arial"/>
                <w:color w:val="000000"/>
              </w:rPr>
              <w:t>logFC</w:t>
            </w:r>
            <w:proofErr w:type="spellEnd"/>
          </w:p>
        </w:tc>
        <w:tc>
          <w:tcPr>
            <w:tcW w:w="1530" w:type="dxa"/>
          </w:tcPr>
          <w:p w14:paraId="44C8A4C0" w14:textId="307E2D31" w:rsidR="00FC5E4B" w:rsidRPr="00FC5E4B" w:rsidRDefault="00FC5E4B" w:rsidP="00BF0BB9">
            <w:pPr>
              <w:jc w:val="both"/>
              <w:rPr>
                <w:rFonts w:ascii="Arial" w:hAnsi="Arial" w:cs="Arial"/>
              </w:rPr>
            </w:pPr>
            <w:proofErr w:type="spellStart"/>
            <w:r w:rsidRPr="00FC5E4B">
              <w:rPr>
                <w:rFonts w:ascii="Arial" w:eastAsia="Times New Roman" w:hAnsi="Arial" w:cs="Arial"/>
                <w:color w:val="000000"/>
              </w:rPr>
              <w:t>pvalue</w:t>
            </w:r>
            <w:proofErr w:type="spellEnd"/>
          </w:p>
        </w:tc>
      </w:tr>
      <w:tr w:rsidR="00FC5E4B" w:rsidRPr="00FC5E4B" w14:paraId="488A054B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294E494D" w14:textId="7398743C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Adgr1</w:t>
            </w:r>
          </w:p>
        </w:tc>
        <w:tc>
          <w:tcPr>
            <w:tcW w:w="1620" w:type="dxa"/>
            <w:noWrap/>
            <w:hideMark/>
          </w:tcPr>
          <w:p w14:paraId="3B5EE3F1" w14:textId="0F12CE69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1.61850664</w:t>
            </w:r>
          </w:p>
        </w:tc>
        <w:tc>
          <w:tcPr>
            <w:tcW w:w="1530" w:type="dxa"/>
            <w:noWrap/>
            <w:hideMark/>
          </w:tcPr>
          <w:p w14:paraId="425B6DA4" w14:textId="16905927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4.8004E-07</w:t>
            </w:r>
          </w:p>
        </w:tc>
      </w:tr>
      <w:tr w:rsidR="00FC5E4B" w:rsidRPr="00FC5E4B" w14:paraId="0911BA43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71F9EA7B" w14:textId="62F63B72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5E4B">
              <w:rPr>
                <w:rFonts w:ascii="Arial" w:eastAsia="Times New Roman" w:hAnsi="Arial" w:cs="Arial"/>
                <w:color w:val="000000"/>
              </w:rPr>
              <w:t>Ctgf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BA56187" w14:textId="6B8CB02B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70633627</w:t>
            </w:r>
          </w:p>
        </w:tc>
        <w:tc>
          <w:tcPr>
            <w:tcW w:w="1530" w:type="dxa"/>
            <w:noWrap/>
            <w:hideMark/>
          </w:tcPr>
          <w:p w14:paraId="329B40CD" w14:textId="6E91C510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00414928</w:t>
            </w:r>
          </w:p>
        </w:tc>
      </w:tr>
      <w:tr w:rsidR="00FC5E4B" w:rsidRPr="00FC5E4B" w14:paraId="55D12490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08236240" w14:textId="1E94F57B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Cxcr2</w:t>
            </w:r>
          </w:p>
        </w:tc>
        <w:tc>
          <w:tcPr>
            <w:tcW w:w="1620" w:type="dxa"/>
            <w:noWrap/>
            <w:hideMark/>
          </w:tcPr>
          <w:p w14:paraId="507CF6C8" w14:textId="5E7CA873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-0.34528434</w:t>
            </w:r>
          </w:p>
        </w:tc>
        <w:tc>
          <w:tcPr>
            <w:tcW w:w="1530" w:type="dxa"/>
            <w:noWrap/>
            <w:hideMark/>
          </w:tcPr>
          <w:p w14:paraId="65144613" w14:textId="7D00DD97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02096618</w:t>
            </w:r>
          </w:p>
        </w:tc>
      </w:tr>
      <w:tr w:rsidR="00FC5E4B" w:rsidRPr="00FC5E4B" w14:paraId="6D0763A2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53748419" w14:textId="6E66800E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Foxo3</w:t>
            </w:r>
          </w:p>
        </w:tc>
        <w:tc>
          <w:tcPr>
            <w:tcW w:w="1620" w:type="dxa"/>
            <w:noWrap/>
            <w:hideMark/>
          </w:tcPr>
          <w:p w14:paraId="37FCA07A" w14:textId="04144DF2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-0.12315037</w:t>
            </w:r>
          </w:p>
        </w:tc>
        <w:tc>
          <w:tcPr>
            <w:tcW w:w="1530" w:type="dxa"/>
            <w:noWrap/>
            <w:hideMark/>
          </w:tcPr>
          <w:p w14:paraId="71A549A6" w14:textId="66C5E210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04937981</w:t>
            </w:r>
          </w:p>
        </w:tc>
      </w:tr>
      <w:tr w:rsidR="00FC5E4B" w:rsidRPr="00FC5E4B" w14:paraId="0D9F7DE8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4F862148" w14:textId="1EC5B95A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Has2</w:t>
            </w:r>
          </w:p>
        </w:tc>
        <w:tc>
          <w:tcPr>
            <w:tcW w:w="1620" w:type="dxa"/>
            <w:noWrap/>
            <w:hideMark/>
          </w:tcPr>
          <w:p w14:paraId="67B7A27E" w14:textId="052A6561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3513814</w:t>
            </w:r>
          </w:p>
        </w:tc>
        <w:tc>
          <w:tcPr>
            <w:tcW w:w="1530" w:type="dxa"/>
            <w:noWrap/>
            <w:hideMark/>
          </w:tcPr>
          <w:p w14:paraId="0AE1A5BA" w14:textId="3342A900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0205203</w:t>
            </w:r>
          </w:p>
        </w:tc>
      </w:tr>
      <w:tr w:rsidR="00FC5E4B" w:rsidRPr="00FC5E4B" w14:paraId="75AAF43C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3AADDCA3" w14:textId="63159C31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Il33</w:t>
            </w:r>
          </w:p>
        </w:tc>
        <w:tc>
          <w:tcPr>
            <w:tcW w:w="1620" w:type="dxa"/>
            <w:noWrap/>
            <w:hideMark/>
          </w:tcPr>
          <w:p w14:paraId="3AF62B43" w14:textId="169F5A56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27797367</w:t>
            </w:r>
          </w:p>
        </w:tc>
        <w:tc>
          <w:tcPr>
            <w:tcW w:w="1530" w:type="dxa"/>
            <w:noWrap/>
            <w:hideMark/>
          </w:tcPr>
          <w:p w14:paraId="10E67F36" w14:textId="50D6EF07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00260988</w:t>
            </w:r>
          </w:p>
        </w:tc>
      </w:tr>
      <w:tr w:rsidR="00FC5E4B" w:rsidRPr="00FC5E4B" w14:paraId="2531548D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3A6895C9" w14:textId="7A60952A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Mylk2</w:t>
            </w:r>
          </w:p>
        </w:tc>
        <w:tc>
          <w:tcPr>
            <w:tcW w:w="1620" w:type="dxa"/>
            <w:noWrap/>
            <w:hideMark/>
          </w:tcPr>
          <w:p w14:paraId="594720C0" w14:textId="5A279E7F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32294349</w:t>
            </w:r>
          </w:p>
        </w:tc>
        <w:tc>
          <w:tcPr>
            <w:tcW w:w="1530" w:type="dxa"/>
            <w:noWrap/>
            <w:hideMark/>
          </w:tcPr>
          <w:p w14:paraId="18C052B3" w14:textId="1DBCDEAC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04255447</w:t>
            </w:r>
          </w:p>
        </w:tc>
      </w:tr>
      <w:tr w:rsidR="00FC5E4B" w:rsidRPr="00FC5E4B" w14:paraId="238B3CD0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70856F8D" w14:textId="1D4E6421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5E4B">
              <w:rPr>
                <w:rFonts w:ascii="Arial" w:eastAsia="Times New Roman" w:hAnsi="Arial" w:cs="Arial"/>
                <w:color w:val="000000"/>
              </w:rPr>
              <w:t>Pparg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A155541" w14:textId="12512343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38672879</w:t>
            </w:r>
          </w:p>
        </w:tc>
        <w:tc>
          <w:tcPr>
            <w:tcW w:w="1530" w:type="dxa"/>
            <w:noWrap/>
            <w:hideMark/>
          </w:tcPr>
          <w:p w14:paraId="2F748125" w14:textId="37AC4BBD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00212215</w:t>
            </w:r>
          </w:p>
        </w:tc>
      </w:tr>
      <w:tr w:rsidR="00FC5E4B" w:rsidRPr="00FC5E4B" w14:paraId="75D2F99D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2FA8BF45" w14:textId="70F5C531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Tie1</w:t>
            </w:r>
          </w:p>
        </w:tc>
        <w:tc>
          <w:tcPr>
            <w:tcW w:w="1620" w:type="dxa"/>
            <w:noWrap/>
            <w:hideMark/>
          </w:tcPr>
          <w:p w14:paraId="77BE8D62" w14:textId="12713991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19614778</w:t>
            </w:r>
          </w:p>
        </w:tc>
        <w:tc>
          <w:tcPr>
            <w:tcW w:w="1530" w:type="dxa"/>
            <w:noWrap/>
            <w:hideMark/>
          </w:tcPr>
          <w:p w14:paraId="6442E834" w14:textId="2AC10DE7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00181974</w:t>
            </w:r>
          </w:p>
        </w:tc>
      </w:tr>
      <w:tr w:rsidR="00FC5E4B" w:rsidRPr="00FC5E4B" w14:paraId="7C4457C3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39BEFD5D" w14:textId="514FBEE2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Timp4</w:t>
            </w:r>
          </w:p>
        </w:tc>
        <w:tc>
          <w:tcPr>
            <w:tcW w:w="1620" w:type="dxa"/>
            <w:noWrap/>
            <w:hideMark/>
          </w:tcPr>
          <w:p w14:paraId="6F0AA00A" w14:textId="62A8BE8F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53425493</w:t>
            </w:r>
          </w:p>
        </w:tc>
        <w:tc>
          <w:tcPr>
            <w:tcW w:w="1530" w:type="dxa"/>
            <w:noWrap/>
            <w:hideMark/>
          </w:tcPr>
          <w:p w14:paraId="05AA95E0" w14:textId="5B61BF3E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00122851</w:t>
            </w:r>
          </w:p>
        </w:tc>
      </w:tr>
      <w:tr w:rsidR="00FC5E4B" w:rsidRPr="00FC5E4B" w14:paraId="2FD4D616" w14:textId="77777777" w:rsidTr="00114F5D">
        <w:trPr>
          <w:trHeight w:val="288"/>
        </w:trPr>
        <w:tc>
          <w:tcPr>
            <w:tcW w:w="1255" w:type="dxa"/>
            <w:noWrap/>
            <w:hideMark/>
          </w:tcPr>
          <w:p w14:paraId="64E7C62E" w14:textId="26624AE8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5E4B">
              <w:rPr>
                <w:rFonts w:ascii="Arial" w:eastAsia="Times New Roman" w:hAnsi="Arial" w:cs="Arial"/>
                <w:color w:val="000000"/>
              </w:rPr>
              <w:t>Tnfa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AAAB3BF" w14:textId="74E54AD9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-0.1528032</w:t>
            </w:r>
          </w:p>
        </w:tc>
        <w:tc>
          <w:tcPr>
            <w:tcW w:w="1530" w:type="dxa"/>
            <w:noWrap/>
            <w:hideMark/>
          </w:tcPr>
          <w:p w14:paraId="71BE627A" w14:textId="7F4CB50D" w:rsidR="00FC5E4B" w:rsidRPr="00FC5E4B" w:rsidRDefault="00FC5E4B" w:rsidP="00BF0BB9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C5E4B">
              <w:rPr>
                <w:rFonts w:ascii="Arial" w:eastAsia="Times New Roman" w:hAnsi="Arial" w:cs="Arial"/>
                <w:color w:val="000000"/>
              </w:rPr>
              <w:t>0.02158274</w:t>
            </w:r>
          </w:p>
        </w:tc>
      </w:tr>
    </w:tbl>
    <w:p w14:paraId="471D8027" w14:textId="77777777" w:rsidR="00FC5E4B" w:rsidRPr="00FC5E4B" w:rsidRDefault="00FC5E4B" w:rsidP="00BF0BB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Arial" w:hAnsi="Arial" w:cs="Arial"/>
        </w:rPr>
      </w:pPr>
    </w:p>
    <w:p w14:paraId="6EEBA03B" w14:textId="77777777" w:rsidR="00FC5E4B" w:rsidRDefault="00FC5E4B" w:rsidP="00BF0BB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2: Differentially expressed genes between SKM and Saline at 7 days post-inj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635"/>
        <w:gridCol w:w="1379"/>
      </w:tblGrid>
      <w:tr w:rsidR="00114F5D" w:rsidRPr="00114F5D" w14:paraId="2AF8358A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1410D4F2" w14:textId="7C0D7C28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ID</w:t>
            </w:r>
          </w:p>
        </w:tc>
        <w:tc>
          <w:tcPr>
            <w:tcW w:w="1635" w:type="dxa"/>
            <w:noWrap/>
            <w:hideMark/>
          </w:tcPr>
          <w:p w14:paraId="64C60B0C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proofErr w:type="spellStart"/>
            <w:r w:rsidRPr="00114F5D">
              <w:rPr>
                <w:rFonts w:ascii="Arial" w:hAnsi="Arial" w:cs="Arial"/>
              </w:rPr>
              <w:t>logFC</w:t>
            </w:r>
            <w:proofErr w:type="spellEnd"/>
          </w:p>
        </w:tc>
        <w:tc>
          <w:tcPr>
            <w:tcW w:w="1123" w:type="dxa"/>
            <w:noWrap/>
            <w:hideMark/>
          </w:tcPr>
          <w:p w14:paraId="1CA2C1F9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proofErr w:type="spellStart"/>
            <w:r w:rsidRPr="00114F5D">
              <w:rPr>
                <w:rFonts w:ascii="Arial" w:hAnsi="Arial" w:cs="Arial"/>
              </w:rPr>
              <w:t>pvalue</w:t>
            </w:r>
            <w:proofErr w:type="spellEnd"/>
          </w:p>
        </w:tc>
      </w:tr>
      <w:tr w:rsidR="00114F5D" w:rsidRPr="00114F5D" w14:paraId="264EB55F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0F2ABEEF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Angpt1</w:t>
            </w:r>
          </w:p>
        </w:tc>
        <w:tc>
          <w:tcPr>
            <w:tcW w:w="1635" w:type="dxa"/>
            <w:noWrap/>
            <w:hideMark/>
          </w:tcPr>
          <w:p w14:paraId="75EB9B75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14253229</w:t>
            </w:r>
          </w:p>
        </w:tc>
        <w:tc>
          <w:tcPr>
            <w:tcW w:w="1123" w:type="dxa"/>
            <w:noWrap/>
            <w:hideMark/>
          </w:tcPr>
          <w:p w14:paraId="6AB7C007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229001</w:t>
            </w:r>
          </w:p>
        </w:tc>
      </w:tr>
      <w:tr w:rsidR="00114F5D" w:rsidRPr="00114F5D" w14:paraId="6663D481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3490B569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Adgr1</w:t>
            </w:r>
          </w:p>
        </w:tc>
        <w:tc>
          <w:tcPr>
            <w:tcW w:w="1635" w:type="dxa"/>
            <w:noWrap/>
            <w:hideMark/>
          </w:tcPr>
          <w:p w14:paraId="2E8C43F4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1.12361604</w:t>
            </w:r>
          </w:p>
        </w:tc>
        <w:tc>
          <w:tcPr>
            <w:tcW w:w="1123" w:type="dxa"/>
            <w:noWrap/>
            <w:hideMark/>
          </w:tcPr>
          <w:p w14:paraId="5617B411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4.9195E-10</w:t>
            </w:r>
          </w:p>
        </w:tc>
      </w:tr>
      <w:tr w:rsidR="00114F5D" w:rsidRPr="00114F5D" w14:paraId="20899FA1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1EDC3B06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Il10</w:t>
            </w:r>
          </w:p>
        </w:tc>
        <w:tc>
          <w:tcPr>
            <w:tcW w:w="1635" w:type="dxa"/>
            <w:noWrap/>
            <w:hideMark/>
          </w:tcPr>
          <w:p w14:paraId="01D106B6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39355048</w:t>
            </w:r>
          </w:p>
        </w:tc>
        <w:tc>
          <w:tcPr>
            <w:tcW w:w="1123" w:type="dxa"/>
            <w:noWrap/>
            <w:hideMark/>
          </w:tcPr>
          <w:p w14:paraId="4AFB2A11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1879268</w:t>
            </w:r>
          </w:p>
        </w:tc>
      </w:tr>
      <w:tr w:rsidR="00114F5D" w:rsidRPr="00114F5D" w14:paraId="03F60AE4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5ABD989C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Il23</w:t>
            </w:r>
          </w:p>
        </w:tc>
        <w:tc>
          <w:tcPr>
            <w:tcW w:w="1635" w:type="dxa"/>
            <w:noWrap/>
            <w:hideMark/>
          </w:tcPr>
          <w:p w14:paraId="3694908F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-1.05792432</w:t>
            </w:r>
          </w:p>
        </w:tc>
        <w:tc>
          <w:tcPr>
            <w:tcW w:w="1123" w:type="dxa"/>
            <w:noWrap/>
            <w:hideMark/>
          </w:tcPr>
          <w:p w14:paraId="7C7A8966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0867724</w:t>
            </w:r>
          </w:p>
        </w:tc>
      </w:tr>
      <w:tr w:rsidR="00114F5D" w:rsidRPr="00114F5D" w14:paraId="51854561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110C719F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Il33</w:t>
            </w:r>
          </w:p>
        </w:tc>
        <w:tc>
          <w:tcPr>
            <w:tcW w:w="1635" w:type="dxa"/>
            <w:noWrap/>
            <w:hideMark/>
          </w:tcPr>
          <w:p w14:paraId="256F9B5C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28718578</w:t>
            </w:r>
          </w:p>
        </w:tc>
        <w:tc>
          <w:tcPr>
            <w:tcW w:w="1123" w:type="dxa"/>
            <w:noWrap/>
            <w:hideMark/>
          </w:tcPr>
          <w:p w14:paraId="45A7CD8C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0116824</w:t>
            </w:r>
          </w:p>
        </w:tc>
      </w:tr>
      <w:tr w:rsidR="00114F5D" w:rsidRPr="00114F5D" w14:paraId="488E6C57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00C38C0F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Il6</w:t>
            </w:r>
          </w:p>
        </w:tc>
        <w:tc>
          <w:tcPr>
            <w:tcW w:w="1635" w:type="dxa"/>
            <w:noWrap/>
            <w:hideMark/>
          </w:tcPr>
          <w:p w14:paraId="68E0CB8D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-0.70274986</w:t>
            </w:r>
          </w:p>
        </w:tc>
        <w:tc>
          <w:tcPr>
            <w:tcW w:w="1123" w:type="dxa"/>
            <w:noWrap/>
            <w:hideMark/>
          </w:tcPr>
          <w:p w14:paraId="12EDD198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4404408</w:t>
            </w:r>
          </w:p>
        </w:tc>
      </w:tr>
      <w:tr w:rsidR="00114F5D" w:rsidRPr="00114F5D" w14:paraId="4283BE0C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1ADF2152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proofErr w:type="spellStart"/>
            <w:r w:rsidRPr="00114F5D">
              <w:rPr>
                <w:rFonts w:ascii="Arial" w:hAnsi="Arial" w:cs="Arial"/>
              </w:rPr>
              <w:t>Junb</w:t>
            </w:r>
            <w:proofErr w:type="spellEnd"/>
          </w:p>
        </w:tc>
        <w:tc>
          <w:tcPr>
            <w:tcW w:w="1635" w:type="dxa"/>
            <w:noWrap/>
            <w:hideMark/>
          </w:tcPr>
          <w:p w14:paraId="7D0E06D9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-0.23130409</w:t>
            </w:r>
          </w:p>
        </w:tc>
        <w:tc>
          <w:tcPr>
            <w:tcW w:w="1123" w:type="dxa"/>
            <w:noWrap/>
            <w:hideMark/>
          </w:tcPr>
          <w:p w14:paraId="1E29BEA7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3881962</w:t>
            </w:r>
          </w:p>
        </w:tc>
      </w:tr>
      <w:tr w:rsidR="00114F5D" w:rsidRPr="00114F5D" w14:paraId="45BB8193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531EA0BC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Mylk2</w:t>
            </w:r>
          </w:p>
        </w:tc>
        <w:tc>
          <w:tcPr>
            <w:tcW w:w="1635" w:type="dxa"/>
            <w:noWrap/>
            <w:hideMark/>
          </w:tcPr>
          <w:p w14:paraId="590925FC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43166396</w:t>
            </w:r>
          </w:p>
        </w:tc>
        <w:tc>
          <w:tcPr>
            <w:tcW w:w="1123" w:type="dxa"/>
            <w:noWrap/>
            <w:hideMark/>
          </w:tcPr>
          <w:p w14:paraId="4F031EA5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1019355</w:t>
            </w:r>
          </w:p>
        </w:tc>
      </w:tr>
      <w:tr w:rsidR="00114F5D" w:rsidRPr="00114F5D" w14:paraId="0AB9B15C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4566B1E1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proofErr w:type="spellStart"/>
            <w:r w:rsidRPr="00114F5D">
              <w:rPr>
                <w:rFonts w:ascii="Arial" w:hAnsi="Arial" w:cs="Arial"/>
              </w:rPr>
              <w:t>Nfkbia</w:t>
            </w:r>
            <w:proofErr w:type="spellEnd"/>
          </w:p>
        </w:tc>
        <w:tc>
          <w:tcPr>
            <w:tcW w:w="1635" w:type="dxa"/>
            <w:noWrap/>
            <w:hideMark/>
          </w:tcPr>
          <w:p w14:paraId="0FC2D78A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-0.39847947</w:t>
            </w:r>
          </w:p>
        </w:tc>
        <w:tc>
          <w:tcPr>
            <w:tcW w:w="1123" w:type="dxa"/>
            <w:noWrap/>
            <w:hideMark/>
          </w:tcPr>
          <w:p w14:paraId="40D37198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0092809</w:t>
            </w:r>
          </w:p>
        </w:tc>
      </w:tr>
      <w:tr w:rsidR="00114F5D" w:rsidRPr="00114F5D" w14:paraId="6BF8762D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10D5C16F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proofErr w:type="spellStart"/>
            <w:r w:rsidRPr="00114F5D">
              <w:rPr>
                <w:rFonts w:ascii="Arial" w:hAnsi="Arial" w:cs="Arial"/>
              </w:rPr>
              <w:t>Pparg</w:t>
            </w:r>
            <w:proofErr w:type="spellEnd"/>
          </w:p>
        </w:tc>
        <w:tc>
          <w:tcPr>
            <w:tcW w:w="1635" w:type="dxa"/>
            <w:noWrap/>
            <w:hideMark/>
          </w:tcPr>
          <w:p w14:paraId="736A7CD6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24223418</w:t>
            </w:r>
          </w:p>
        </w:tc>
        <w:tc>
          <w:tcPr>
            <w:tcW w:w="1123" w:type="dxa"/>
            <w:noWrap/>
            <w:hideMark/>
          </w:tcPr>
          <w:p w14:paraId="574422D0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0903286</w:t>
            </w:r>
          </w:p>
        </w:tc>
      </w:tr>
      <w:tr w:rsidR="00114F5D" w:rsidRPr="00114F5D" w14:paraId="386936BF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35DA9CC7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proofErr w:type="spellStart"/>
            <w:r w:rsidRPr="00114F5D">
              <w:rPr>
                <w:rFonts w:ascii="Arial" w:hAnsi="Arial" w:cs="Arial"/>
              </w:rPr>
              <w:t>Sln</w:t>
            </w:r>
            <w:proofErr w:type="spellEnd"/>
          </w:p>
        </w:tc>
        <w:tc>
          <w:tcPr>
            <w:tcW w:w="1635" w:type="dxa"/>
            <w:noWrap/>
            <w:hideMark/>
          </w:tcPr>
          <w:p w14:paraId="1EBD3EA9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25567115</w:t>
            </w:r>
          </w:p>
        </w:tc>
        <w:tc>
          <w:tcPr>
            <w:tcW w:w="1123" w:type="dxa"/>
            <w:noWrap/>
            <w:hideMark/>
          </w:tcPr>
          <w:p w14:paraId="5D198DFE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4625474</w:t>
            </w:r>
          </w:p>
        </w:tc>
      </w:tr>
      <w:tr w:rsidR="00114F5D" w:rsidRPr="00114F5D" w14:paraId="6E070F0C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3765FF53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Smad3</w:t>
            </w:r>
          </w:p>
        </w:tc>
        <w:tc>
          <w:tcPr>
            <w:tcW w:w="1635" w:type="dxa"/>
            <w:noWrap/>
            <w:hideMark/>
          </w:tcPr>
          <w:p w14:paraId="5F00E6FF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21059108</w:t>
            </w:r>
          </w:p>
        </w:tc>
        <w:tc>
          <w:tcPr>
            <w:tcW w:w="1123" w:type="dxa"/>
            <w:noWrap/>
            <w:hideMark/>
          </w:tcPr>
          <w:p w14:paraId="40AAA84B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0569874</w:t>
            </w:r>
          </w:p>
        </w:tc>
      </w:tr>
      <w:tr w:rsidR="00114F5D" w:rsidRPr="00114F5D" w14:paraId="44F280D8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1FD93C58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proofErr w:type="spellStart"/>
            <w:r w:rsidRPr="00114F5D">
              <w:rPr>
                <w:rFonts w:ascii="Arial" w:hAnsi="Arial" w:cs="Arial"/>
              </w:rPr>
              <w:t>Ttn</w:t>
            </w:r>
            <w:proofErr w:type="spellEnd"/>
          </w:p>
        </w:tc>
        <w:tc>
          <w:tcPr>
            <w:tcW w:w="1635" w:type="dxa"/>
            <w:noWrap/>
            <w:hideMark/>
          </w:tcPr>
          <w:p w14:paraId="6BECAE8B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35984638</w:t>
            </w:r>
          </w:p>
        </w:tc>
        <w:tc>
          <w:tcPr>
            <w:tcW w:w="1123" w:type="dxa"/>
            <w:noWrap/>
            <w:hideMark/>
          </w:tcPr>
          <w:p w14:paraId="71F0FBA3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4332277</w:t>
            </w:r>
          </w:p>
        </w:tc>
      </w:tr>
      <w:tr w:rsidR="00114F5D" w:rsidRPr="00114F5D" w14:paraId="4E4BC777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2645B636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Tbx21</w:t>
            </w:r>
          </w:p>
        </w:tc>
        <w:tc>
          <w:tcPr>
            <w:tcW w:w="1635" w:type="dxa"/>
            <w:noWrap/>
            <w:hideMark/>
          </w:tcPr>
          <w:p w14:paraId="5B6C03FE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84771311</w:t>
            </w:r>
          </w:p>
        </w:tc>
        <w:tc>
          <w:tcPr>
            <w:tcW w:w="1123" w:type="dxa"/>
            <w:noWrap/>
            <w:hideMark/>
          </w:tcPr>
          <w:p w14:paraId="59E200F6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1019494</w:t>
            </w:r>
          </w:p>
        </w:tc>
      </w:tr>
      <w:tr w:rsidR="00114F5D" w:rsidRPr="00114F5D" w14:paraId="1A51C30B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4C3001DD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Vegfr2</w:t>
            </w:r>
          </w:p>
        </w:tc>
        <w:tc>
          <w:tcPr>
            <w:tcW w:w="1635" w:type="dxa"/>
            <w:noWrap/>
            <w:hideMark/>
          </w:tcPr>
          <w:p w14:paraId="68C448C2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30472051</w:t>
            </w:r>
          </w:p>
        </w:tc>
        <w:tc>
          <w:tcPr>
            <w:tcW w:w="1123" w:type="dxa"/>
            <w:noWrap/>
            <w:hideMark/>
          </w:tcPr>
          <w:p w14:paraId="4D2833A3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1561083</w:t>
            </w:r>
          </w:p>
        </w:tc>
      </w:tr>
      <w:tr w:rsidR="00114F5D" w:rsidRPr="00114F5D" w14:paraId="51697EE2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4DB433C5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Vwa1</w:t>
            </w:r>
          </w:p>
        </w:tc>
        <w:tc>
          <w:tcPr>
            <w:tcW w:w="1635" w:type="dxa"/>
            <w:noWrap/>
            <w:hideMark/>
          </w:tcPr>
          <w:p w14:paraId="1532DDF1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-0.21981367</w:t>
            </w:r>
          </w:p>
        </w:tc>
        <w:tc>
          <w:tcPr>
            <w:tcW w:w="1123" w:type="dxa"/>
            <w:noWrap/>
            <w:hideMark/>
          </w:tcPr>
          <w:p w14:paraId="5B792411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4637678</w:t>
            </w:r>
          </w:p>
        </w:tc>
      </w:tr>
      <w:tr w:rsidR="00114F5D" w:rsidRPr="00114F5D" w14:paraId="58DF36F2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573594B8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Cxcl1</w:t>
            </w:r>
          </w:p>
        </w:tc>
        <w:tc>
          <w:tcPr>
            <w:tcW w:w="1635" w:type="dxa"/>
            <w:noWrap/>
            <w:hideMark/>
          </w:tcPr>
          <w:p w14:paraId="3D9730E8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-0.98049511</w:t>
            </w:r>
          </w:p>
        </w:tc>
        <w:tc>
          <w:tcPr>
            <w:tcW w:w="1123" w:type="dxa"/>
            <w:noWrap/>
            <w:hideMark/>
          </w:tcPr>
          <w:p w14:paraId="6C3C1ADB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487632</w:t>
            </w:r>
          </w:p>
        </w:tc>
      </w:tr>
      <w:tr w:rsidR="00114F5D" w:rsidRPr="00114F5D" w14:paraId="374E39CD" w14:textId="77777777" w:rsidTr="00114F5D">
        <w:trPr>
          <w:trHeight w:val="288"/>
        </w:trPr>
        <w:tc>
          <w:tcPr>
            <w:tcW w:w="1240" w:type="dxa"/>
            <w:noWrap/>
            <w:hideMark/>
          </w:tcPr>
          <w:p w14:paraId="064BD7A1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Cxcr2</w:t>
            </w:r>
          </w:p>
        </w:tc>
        <w:tc>
          <w:tcPr>
            <w:tcW w:w="1635" w:type="dxa"/>
            <w:noWrap/>
            <w:hideMark/>
          </w:tcPr>
          <w:p w14:paraId="269BFCAE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-0.33182052</w:t>
            </w:r>
          </w:p>
        </w:tc>
        <w:tc>
          <w:tcPr>
            <w:tcW w:w="1123" w:type="dxa"/>
            <w:noWrap/>
            <w:hideMark/>
          </w:tcPr>
          <w:p w14:paraId="493953BC" w14:textId="77777777" w:rsidR="00114F5D" w:rsidRPr="00114F5D" w:rsidRDefault="00114F5D" w:rsidP="00BF0BB9">
            <w:pPr>
              <w:jc w:val="both"/>
              <w:rPr>
                <w:rFonts w:ascii="Arial" w:hAnsi="Arial" w:cs="Arial"/>
              </w:rPr>
            </w:pPr>
            <w:r w:rsidRPr="00114F5D">
              <w:rPr>
                <w:rFonts w:ascii="Arial" w:hAnsi="Arial" w:cs="Arial"/>
              </w:rPr>
              <w:t>0.02507791</w:t>
            </w:r>
          </w:p>
        </w:tc>
      </w:tr>
    </w:tbl>
    <w:p w14:paraId="142EFFE3" w14:textId="0DE7EBCE" w:rsidR="00346660" w:rsidRPr="004778FB" w:rsidRDefault="00346660" w:rsidP="003941C6">
      <w:pPr>
        <w:spacing w:line="480" w:lineRule="auto"/>
        <w:jc w:val="both"/>
        <w:rPr>
          <w:rFonts w:ascii="Arial" w:hAnsi="Arial" w:cs="Arial"/>
        </w:rPr>
      </w:pPr>
    </w:p>
    <w:sectPr w:rsidR="00346660" w:rsidRPr="00477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23DE8"/>
    <w:multiLevelType w:val="hybridMultilevel"/>
    <w:tmpl w:val="D17AAC96"/>
    <w:lvl w:ilvl="0" w:tplc="673E341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F17697"/>
    <w:multiLevelType w:val="multilevel"/>
    <w:tmpl w:val="A3D6E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9D00372"/>
    <w:multiLevelType w:val="hybridMultilevel"/>
    <w:tmpl w:val="B7EA01AE"/>
    <w:lvl w:ilvl="0" w:tplc="948685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349342">
    <w:abstractNumId w:val="2"/>
  </w:num>
  <w:num w:numId="2" w16cid:durableId="1448086870">
    <w:abstractNumId w:val="0"/>
  </w:num>
  <w:num w:numId="3" w16cid:durableId="4408075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A3"/>
    <w:rsid w:val="00013D89"/>
    <w:rsid w:val="0001436B"/>
    <w:rsid w:val="00015A9E"/>
    <w:rsid w:val="000202B2"/>
    <w:rsid w:val="000263C1"/>
    <w:rsid w:val="000358BB"/>
    <w:rsid w:val="0003673C"/>
    <w:rsid w:val="000525F6"/>
    <w:rsid w:val="00055E20"/>
    <w:rsid w:val="0005603F"/>
    <w:rsid w:val="0007418C"/>
    <w:rsid w:val="00087ECA"/>
    <w:rsid w:val="000956C5"/>
    <w:rsid w:val="000972D9"/>
    <w:rsid w:val="000B0F04"/>
    <w:rsid w:val="000B6462"/>
    <w:rsid w:val="000C40FE"/>
    <w:rsid w:val="000D234A"/>
    <w:rsid w:val="000E1F25"/>
    <w:rsid w:val="000F0FFF"/>
    <w:rsid w:val="000F6184"/>
    <w:rsid w:val="000F7B0D"/>
    <w:rsid w:val="00102021"/>
    <w:rsid w:val="00113E8C"/>
    <w:rsid w:val="00114F5D"/>
    <w:rsid w:val="0012338A"/>
    <w:rsid w:val="0013619D"/>
    <w:rsid w:val="001374F6"/>
    <w:rsid w:val="00145A98"/>
    <w:rsid w:val="00150831"/>
    <w:rsid w:val="001623A2"/>
    <w:rsid w:val="00164AE5"/>
    <w:rsid w:val="001672FD"/>
    <w:rsid w:val="001714CD"/>
    <w:rsid w:val="001801FE"/>
    <w:rsid w:val="00195A08"/>
    <w:rsid w:val="001A25A4"/>
    <w:rsid w:val="001B135C"/>
    <w:rsid w:val="001B307E"/>
    <w:rsid w:val="001C677B"/>
    <w:rsid w:val="001C7A7F"/>
    <w:rsid w:val="001E510F"/>
    <w:rsid w:val="001F4693"/>
    <w:rsid w:val="00225FE5"/>
    <w:rsid w:val="00240C3B"/>
    <w:rsid w:val="00241DD2"/>
    <w:rsid w:val="00245ED3"/>
    <w:rsid w:val="00247461"/>
    <w:rsid w:val="0026396C"/>
    <w:rsid w:val="00264418"/>
    <w:rsid w:val="00294B8C"/>
    <w:rsid w:val="00295FF0"/>
    <w:rsid w:val="00296386"/>
    <w:rsid w:val="002A1730"/>
    <w:rsid w:val="002B2E11"/>
    <w:rsid w:val="002C151E"/>
    <w:rsid w:val="002D6017"/>
    <w:rsid w:val="002E477C"/>
    <w:rsid w:val="002E544B"/>
    <w:rsid w:val="0030597B"/>
    <w:rsid w:val="003175F7"/>
    <w:rsid w:val="003204A5"/>
    <w:rsid w:val="003230C0"/>
    <w:rsid w:val="00346660"/>
    <w:rsid w:val="00346AA1"/>
    <w:rsid w:val="00357F89"/>
    <w:rsid w:val="00362BF1"/>
    <w:rsid w:val="00370F83"/>
    <w:rsid w:val="00374D30"/>
    <w:rsid w:val="00376729"/>
    <w:rsid w:val="003941C6"/>
    <w:rsid w:val="00397799"/>
    <w:rsid w:val="003A4ED5"/>
    <w:rsid w:val="003C603C"/>
    <w:rsid w:val="003D6F74"/>
    <w:rsid w:val="003E565B"/>
    <w:rsid w:val="003F698B"/>
    <w:rsid w:val="00400064"/>
    <w:rsid w:val="00422997"/>
    <w:rsid w:val="0044747A"/>
    <w:rsid w:val="00447FD9"/>
    <w:rsid w:val="00453690"/>
    <w:rsid w:val="00455723"/>
    <w:rsid w:val="0046258E"/>
    <w:rsid w:val="0047210D"/>
    <w:rsid w:val="004778FB"/>
    <w:rsid w:val="0048080D"/>
    <w:rsid w:val="00481F8B"/>
    <w:rsid w:val="00490D53"/>
    <w:rsid w:val="00493D75"/>
    <w:rsid w:val="0049681A"/>
    <w:rsid w:val="004C2577"/>
    <w:rsid w:val="004C6101"/>
    <w:rsid w:val="004C6E6D"/>
    <w:rsid w:val="004F4C9F"/>
    <w:rsid w:val="00521270"/>
    <w:rsid w:val="00530F1D"/>
    <w:rsid w:val="0054578F"/>
    <w:rsid w:val="00547266"/>
    <w:rsid w:val="00547545"/>
    <w:rsid w:val="00547908"/>
    <w:rsid w:val="00551808"/>
    <w:rsid w:val="00551A01"/>
    <w:rsid w:val="00551BBD"/>
    <w:rsid w:val="00553292"/>
    <w:rsid w:val="0055545F"/>
    <w:rsid w:val="005612C9"/>
    <w:rsid w:val="005636F9"/>
    <w:rsid w:val="00563F6F"/>
    <w:rsid w:val="0056612D"/>
    <w:rsid w:val="005717E9"/>
    <w:rsid w:val="0057296E"/>
    <w:rsid w:val="005B1705"/>
    <w:rsid w:val="005C78B8"/>
    <w:rsid w:val="005D009F"/>
    <w:rsid w:val="005E0BA8"/>
    <w:rsid w:val="005E537C"/>
    <w:rsid w:val="005F00BE"/>
    <w:rsid w:val="005F5744"/>
    <w:rsid w:val="0061260F"/>
    <w:rsid w:val="00612C4C"/>
    <w:rsid w:val="00616E3F"/>
    <w:rsid w:val="00620EC0"/>
    <w:rsid w:val="00632087"/>
    <w:rsid w:val="00633633"/>
    <w:rsid w:val="006401B1"/>
    <w:rsid w:val="006431B0"/>
    <w:rsid w:val="00645370"/>
    <w:rsid w:val="00645FE3"/>
    <w:rsid w:val="00651344"/>
    <w:rsid w:val="006673AF"/>
    <w:rsid w:val="00677A47"/>
    <w:rsid w:val="00681894"/>
    <w:rsid w:val="00685E97"/>
    <w:rsid w:val="006925EB"/>
    <w:rsid w:val="00692819"/>
    <w:rsid w:val="006B0136"/>
    <w:rsid w:val="006B717B"/>
    <w:rsid w:val="006C5E81"/>
    <w:rsid w:val="006E6CD2"/>
    <w:rsid w:val="006E7C58"/>
    <w:rsid w:val="006E7CEA"/>
    <w:rsid w:val="006F22F8"/>
    <w:rsid w:val="007013A9"/>
    <w:rsid w:val="007211E9"/>
    <w:rsid w:val="00727CCD"/>
    <w:rsid w:val="007300BB"/>
    <w:rsid w:val="00732524"/>
    <w:rsid w:val="00732F0C"/>
    <w:rsid w:val="00744C7A"/>
    <w:rsid w:val="007515D7"/>
    <w:rsid w:val="0075223B"/>
    <w:rsid w:val="00756335"/>
    <w:rsid w:val="00763134"/>
    <w:rsid w:val="0076501D"/>
    <w:rsid w:val="00766315"/>
    <w:rsid w:val="00775173"/>
    <w:rsid w:val="00795E28"/>
    <w:rsid w:val="007A1296"/>
    <w:rsid w:val="007A70FE"/>
    <w:rsid w:val="007D35C5"/>
    <w:rsid w:val="007D6AE3"/>
    <w:rsid w:val="007E6BA9"/>
    <w:rsid w:val="007E75FD"/>
    <w:rsid w:val="007F1259"/>
    <w:rsid w:val="007F5B47"/>
    <w:rsid w:val="00800927"/>
    <w:rsid w:val="008060F8"/>
    <w:rsid w:val="00827837"/>
    <w:rsid w:val="008335AF"/>
    <w:rsid w:val="00846164"/>
    <w:rsid w:val="00847230"/>
    <w:rsid w:val="00850706"/>
    <w:rsid w:val="008673F9"/>
    <w:rsid w:val="00881F49"/>
    <w:rsid w:val="0088529F"/>
    <w:rsid w:val="00891329"/>
    <w:rsid w:val="008A6494"/>
    <w:rsid w:val="008B090F"/>
    <w:rsid w:val="008B41DF"/>
    <w:rsid w:val="008C0349"/>
    <w:rsid w:val="008C3B8E"/>
    <w:rsid w:val="008C4BA4"/>
    <w:rsid w:val="008C7C62"/>
    <w:rsid w:val="008D389B"/>
    <w:rsid w:val="008E1FE9"/>
    <w:rsid w:val="008E6EBB"/>
    <w:rsid w:val="008F2B3B"/>
    <w:rsid w:val="008F47D4"/>
    <w:rsid w:val="008F7A66"/>
    <w:rsid w:val="00912C30"/>
    <w:rsid w:val="0091747A"/>
    <w:rsid w:val="009213E6"/>
    <w:rsid w:val="0094025A"/>
    <w:rsid w:val="009873AF"/>
    <w:rsid w:val="00993815"/>
    <w:rsid w:val="009A5643"/>
    <w:rsid w:val="009C5800"/>
    <w:rsid w:val="009D3E62"/>
    <w:rsid w:val="009F0274"/>
    <w:rsid w:val="009F19C2"/>
    <w:rsid w:val="00A01A99"/>
    <w:rsid w:val="00A14755"/>
    <w:rsid w:val="00A3021D"/>
    <w:rsid w:val="00A32691"/>
    <w:rsid w:val="00A3352E"/>
    <w:rsid w:val="00A4409F"/>
    <w:rsid w:val="00A52FA8"/>
    <w:rsid w:val="00A612A1"/>
    <w:rsid w:val="00A651D7"/>
    <w:rsid w:val="00A730CE"/>
    <w:rsid w:val="00A803FF"/>
    <w:rsid w:val="00A8045F"/>
    <w:rsid w:val="00A80A3B"/>
    <w:rsid w:val="00A81A2B"/>
    <w:rsid w:val="00A85FFC"/>
    <w:rsid w:val="00A90913"/>
    <w:rsid w:val="00AA1508"/>
    <w:rsid w:val="00AA4B3C"/>
    <w:rsid w:val="00AA6D55"/>
    <w:rsid w:val="00AB18E5"/>
    <w:rsid w:val="00AB525B"/>
    <w:rsid w:val="00AC4E2B"/>
    <w:rsid w:val="00AD6CBE"/>
    <w:rsid w:val="00AE3758"/>
    <w:rsid w:val="00AF1786"/>
    <w:rsid w:val="00AF4291"/>
    <w:rsid w:val="00B0035C"/>
    <w:rsid w:val="00B05B1D"/>
    <w:rsid w:val="00B12EE4"/>
    <w:rsid w:val="00B17587"/>
    <w:rsid w:val="00B33CC8"/>
    <w:rsid w:val="00B34097"/>
    <w:rsid w:val="00B41739"/>
    <w:rsid w:val="00B51B90"/>
    <w:rsid w:val="00B71184"/>
    <w:rsid w:val="00B764C5"/>
    <w:rsid w:val="00B777B2"/>
    <w:rsid w:val="00B82567"/>
    <w:rsid w:val="00BA099E"/>
    <w:rsid w:val="00BA7002"/>
    <w:rsid w:val="00BB02BB"/>
    <w:rsid w:val="00BB7475"/>
    <w:rsid w:val="00BC1BEC"/>
    <w:rsid w:val="00BD2961"/>
    <w:rsid w:val="00BD3D24"/>
    <w:rsid w:val="00BD5AED"/>
    <w:rsid w:val="00BE5B95"/>
    <w:rsid w:val="00BF0BB9"/>
    <w:rsid w:val="00C07424"/>
    <w:rsid w:val="00C25699"/>
    <w:rsid w:val="00C34554"/>
    <w:rsid w:val="00C36036"/>
    <w:rsid w:val="00C434D7"/>
    <w:rsid w:val="00C564A8"/>
    <w:rsid w:val="00C5760C"/>
    <w:rsid w:val="00C6265C"/>
    <w:rsid w:val="00C6267E"/>
    <w:rsid w:val="00C65003"/>
    <w:rsid w:val="00C75263"/>
    <w:rsid w:val="00C759BB"/>
    <w:rsid w:val="00C765AB"/>
    <w:rsid w:val="00C90092"/>
    <w:rsid w:val="00C96A44"/>
    <w:rsid w:val="00C96E18"/>
    <w:rsid w:val="00CA466B"/>
    <w:rsid w:val="00CA47DB"/>
    <w:rsid w:val="00CA5021"/>
    <w:rsid w:val="00CA74A5"/>
    <w:rsid w:val="00CB7C4E"/>
    <w:rsid w:val="00CE194C"/>
    <w:rsid w:val="00CE47A6"/>
    <w:rsid w:val="00CE52A1"/>
    <w:rsid w:val="00D03077"/>
    <w:rsid w:val="00D0740E"/>
    <w:rsid w:val="00D0772D"/>
    <w:rsid w:val="00D105D1"/>
    <w:rsid w:val="00D107A3"/>
    <w:rsid w:val="00D10F5C"/>
    <w:rsid w:val="00D31FA3"/>
    <w:rsid w:val="00D323AE"/>
    <w:rsid w:val="00D460F8"/>
    <w:rsid w:val="00D6491B"/>
    <w:rsid w:val="00D66C4D"/>
    <w:rsid w:val="00D75AFB"/>
    <w:rsid w:val="00D80E95"/>
    <w:rsid w:val="00D8317A"/>
    <w:rsid w:val="00D84BC5"/>
    <w:rsid w:val="00D9063A"/>
    <w:rsid w:val="00DC167E"/>
    <w:rsid w:val="00DC2973"/>
    <w:rsid w:val="00DD5354"/>
    <w:rsid w:val="00DD7BED"/>
    <w:rsid w:val="00DE366E"/>
    <w:rsid w:val="00DF0821"/>
    <w:rsid w:val="00E03868"/>
    <w:rsid w:val="00E043EF"/>
    <w:rsid w:val="00E16E4C"/>
    <w:rsid w:val="00E24564"/>
    <w:rsid w:val="00E27EAE"/>
    <w:rsid w:val="00E35F49"/>
    <w:rsid w:val="00E44787"/>
    <w:rsid w:val="00E457CA"/>
    <w:rsid w:val="00E465D2"/>
    <w:rsid w:val="00E54799"/>
    <w:rsid w:val="00E5648D"/>
    <w:rsid w:val="00E57A2A"/>
    <w:rsid w:val="00E8378E"/>
    <w:rsid w:val="00E91D6A"/>
    <w:rsid w:val="00EA30C8"/>
    <w:rsid w:val="00EA7E0C"/>
    <w:rsid w:val="00EB0572"/>
    <w:rsid w:val="00EB58DA"/>
    <w:rsid w:val="00EC33BC"/>
    <w:rsid w:val="00EE05D3"/>
    <w:rsid w:val="00EE5B09"/>
    <w:rsid w:val="00EE6A69"/>
    <w:rsid w:val="00F21EBA"/>
    <w:rsid w:val="00F23FB4"/>
    <w:rsid w:val="00F27428"/>
    <w:rsid w:val="00F3262C"/>
    <w:rsid w:val="00F42DEC"/>
    <w:rsid w:val="00F505DB"/>
    <w:rsid w:val="00F53A4E"/>
    <w:rsid w:val="00F60036"/>
    <w:rsid w:val="00F63FBA"/>
    <w:rsid w:val="00F771E8"/>
    <w:rsid w:val="00F77CC8"/>
    <w:rsid w:val="00F92581"/>
    <w:rsid w:val="00FA2E2B"/>
    <w:rsid w:val="00FB7F5D"/>
    <w:rsid w:val="00FC00C7"/>
    <w:rsid w:val="00FC5E4B"/>
    <w:rsid w:val="00FD3A8A"/>
    <w:rsid w:val="00FE5185"/>
    <w:rsid w:val="00FF622F"/>
    <w:rsid w:val="00FF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72105"/>
  <w15:docId w15:val="{6374C455-9E48-4E72-8B3E-5B2BC6E7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E1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2E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2E1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96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A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A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A4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F00B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53A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3A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A8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C5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56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6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39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2D32D-8A38-2344-BA11-5359B18AB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Zelus</dc:creator>
  <cp:keywords/>
  <dc:description/>
  <cp:lastModifiedBy>Emma Zelus</cp:lastModifiedBy>
  <cp:revision>3</cp:revision>
  <cp:lastPrinted>2022-04-21T18:05:00Z</cp:lastPrinted>
  <dcterms:created xsi:type="dcterms:W3CDTF">2022-05-17T09:23:00Z</dcterms:created>
  <dcterms:modified xsi:type="dcterms:W3CDTF">2022-05-17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b60192-ffce-3cb4-8e5c-332969ac1319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